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6CA4D5" w14:textId="232152DA" w:rsidR="00F825E1" w:rsidRPr="00A85C6E" w:rsidRDefault="00F84F61" w:rsidP="00BD4D76">
      <w:pPr>
        <w:pStyle w:val="Default"/>
        <w:ind w:right="627"/>
        <w:jc w:val="center"/>
        <w:rPr>
          <w:rFonts w:ascii="Times New Roman" w:hAnsi="Times New Roman" w:cs="Times New Roman"/>
          <w:b/>
          <w:bCs/>
          <w:iCs/>
          <w:color w:val="auto"/>
        </w:rPr>
      </w:pPr>
      <w:r>
        <w:rPr>
          <w:rFonts w:ascii="Times New Roman" w:hAnsi="Times New Roman" w:cs="Times New Roman"/>
          <w:b/>
          <w:bCs/>
          <w:iCs/>
          <w:color w:val="auto"/>
        </w:rPr>
        <w:t>Supplementary material</w:t>
      </w:r>
    </w:p>
    <w:p w14:paraId="7CF3275A" w14:textId="77777777" w:rsidR="00F825E1" w:rsidRPr="00A85C6E" w:rsidRDefault="00F825E1" w:rsidP="00BD4D76">
      <w:pPr>
        <w:pStyle w:val="Default"/>
        <w:ind w:right="627"/>
        <w:jc w:val="center"/>
        <w:rPr>
          <w:rFonts w:ascii="Times New Roman" w:hAnsi="Times New Roman" w:cs="Times New Roman"/>
          <w:b/>
          <w:bCs/>
          <w:iCs/>
          <w:color w:val="auto"/>
        </w:rPr>
      </w:pPr>
    </w:p>
    <w:p w14:paraId="362F6E62" w14:textId="77777777" w:rsidR="00BD4D76" w:rsidRPr="00A85C6E" w:rsidRDefault="00BD4D76" w:rsidP="00DC10F9">
      <w:pPr>
        <w:pStyle w:val="Default"/>
        <w:ind w:right="627"/>
        <w:jc w:val="both"/>
        <w:rPr>
          <w:rFonts w:ascii="Times New Roman" w:hAnsi="Times New Roman" w:cs="Times New Roman"/>
          <w:b/>
          <w:bCs/>
          <w:iCs/>
          <w:color w:val="auto"/>
        </w:rPr>
      </w:pPr>
    </w:p>
    <w:p w14:paraId="73F09E01" w14:textId="507438C8" w:rsidR="00494273" w:rsidRPr="00A85C6E" w:rsidRDefault="00F84F61" w:rsidP="0049427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C16993" w:rsidRPr="00A85C6E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95479D" w:rsidRPr="00A85C6E">
        <w:rPr>
          <w:rFonts w:ascii="Times New Roman" w:hAnsi="Times New Roman" w:cs="Times New Roman"/>
          <w:b/>
          <w:bCs/>
          <w:sz w:val="24"/>
          <w:szCs w:val="24"/>
        </w:rPr>
        <w:t>S1</w:t>
      </w:r>
      <w:r>
        <w:rPr>
          <w:rFonts w:ascii="Times New Roman" w:hAnsi="Times New Roman" w:cs="Times New Roman"/>
          <w:b/>
          <w:bCs/>
          <w:sz w:val="24"/>
          <w:szCs w:val="24"/>
        </w:rPr>
        <w:t>0</w:t>
      </w:r>
      <w:r w:rsidR="00C16993" w:rsidRPr="00A85C6E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C16993" w:rsidRPr="00A85C6E">
        <w:rPr>
          <w:rFonts w:ascii="Times New Roman" w:hAnsi="Times New Roman" w:cs="Times New Roman"/>
          <w:sz w:val="24"/>
          <w:szCs w:val="24"/>
        </w:rPr>
        <w:t xml:space="preserve"> </w:t>
      </w:r>
      <w:r w:rsidR="000D4C21" w:rsidRPr="00A85C6E">
        <w:rPr>
          <w:rFonts w:ascii="Times New Roman" w:hAnsi="Times New Roman" w:cs="Times New Roman"/>
          <w:sz w:val="24"/>
          <w:szCs w:val="24"/>
        </w:rPr>
        <w:t>Network meta-analysis model</w:t>
      </w:r>
      <w:r w:rsidR="003F5BDB" w:rsidRPr="00A85C6E">
        <w:rPr>
          <w:rFonts w:ascii="Times New Roman" w:hAnsi="Times New Roman" w:cs="Times New Roman"/>
          <w:sz w:val="24"/>
          <w:szCs w:val="24"/>
        </w:rPr>
        <w:t>s</w:t>
      </w:r>
      <w:r w:rsidR="000D4C21" w:rsidRPr="00A85C6E">
        <w:rPr>
          <w:rFonts w:ascii="Times New Roman" w:hAnsi="Times New Roman" w:cs="Times New Roman"/>
          <w:sz w:val="24"/>
          <w:szCs w:val="24"/>
        </w:rPr>
        <w:t xml:space="preserve"> for </w:t>
      </w:r>
      <w:r w:rsidR="00494273" w:rsidRPr="00A85C6E">
        <w:rPr>
          <w:rFonts w:ascii="Times New Roman" w:hAnsi="Times New Roman" w:cs="Times New Roman"/>
          <w:sz w:val="24"/>
          <w:szCs w:val="24"/>
        </w:rPr>
        <w:t xml:space="preserve">the outcome </w:t>
      </w:r>
      <w:r w:rsidR="00494273" w:rsidRPr="00A85C6E">
        <w:rPr>
          <w:rFonts w:ascii="Times New Roman" w:hAnsi="Times New Roman" w:cs="Times New Roman"/>
          <w:kern w:val="0"/>
          <w:sz w:val="24"/>
          <w:szCs w:val="24"/>
        </w:rPr>
        <w:t>trial discontinuation</w:t>
      </w:r>
      <w:r w:rsidR="000F7F86" w:rsidRPr="00A85C6E">
        <w:rPr>
          <w:rFonts w:ascii="Times New Roman" w:hAnsi="Times New Roman" w:cs="Times New Roman"/>
          <w:kern w:val="0"/>
          <w:sz w:val="24"/>
          <w:szCs w:val="24"/>
        </w:rPr>
        <w:t>.</w:t>
      </w:r>
    </w:p>
    <w:tbl>
      <w:tblPr>
        <w:tblW w:w="715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85"/>
        <w:gridCol w:w="1701"/>
        <w:gridCol w:w="1560"/>
        <w:gridCol w:w="1906"/>
      </w:tblGrid>
      <w:tr w:rsidR="007D7605" w:rsidRPr="00A85C6E" w14:paraId="0AF904EA" w14:textId="77777777" w:rsidTr="004B51B2">
        <w:trPr>
          <w:trHeight w:val="300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FC751" w14:textId="77777777" w:rsidR="007D7605" w:rsidRPr="00A85C6E" w:rsidRDefault="007D7605" w:rsidP="00484FFE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85C6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arameter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E4258" w14:textId="77777777" w:rsidR="007D7605" w:rsidRPr="00A85C6E" w:rsidRDefault="007D7605" w:rsidP="004B51B2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85C6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FE model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41498" w14:textId="77777777" w:rsidR="007D7605" w:rsidRPr="00A85C6E" w:rsidRDefault="007D7605" w:rsidP="004B51B2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85C6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 model</w:t>
            </w:r>
          </w:p>
        </w:tc>
        <w:tc>
          <w:tcPr>
            <w:tcW w:w="19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6D0E8" w14:textId="77777777" w:rsidR="007D7605" w:rsidRPr="00A85C6E" w:rsidRDefault="007D7605" w:rsidP="004B51B2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85C6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UME model</w:t>
            </w:r>
          </w:p>
        </w:tc>
      </w:tr>
      <w:tr w:rsidR="006820B8" w:rsidRPr="00A85C6E" w14:paraId="3048AD2A" w14:textId="77777777" w:rsidTr="004B51B2">
        <w:trPr>
          <w:trHeight w:val="300"/>
        </w:trPr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E3411" w14:textId="77777777" w:rsidR="006820B8" w:rsidRPr="00A85C6E" w:rsidRDefault="006820B8" w:rsidP="00484FFE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85C6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Data points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0265A" w14:textId="3CBF0488" w:rsidR="006820B8" w:rsidRPr="00A85C6E" w:rsidRDefault="006820B8" w:rsidP="004B51B2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85C6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2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C0AB0" w14:textId="071DAF40" w:rsidR="006820B8" w:rsidRPr="00A85C6E" w:rsidRDefault="006820B8" w:rsidP="004B51B2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85C6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2</w:t>
            </w:r>
          </w:p>
        </w:tc>
        <w:tc>
          <w:tcPr>
            <w:tcW w:w="190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2BA0F" w14:textId="18D8D590" w:rsidR="006820B8" w:rsidRPr="00A85C6E" w:rsidRDefault="006820B8" w:rsidP="004B51B2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85C6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2</w:t>
            </w:r>
          </w:p>
        </w:tc>
      </w:tr>
      <w:tr w:rsidR="006820B8" w:rsidRPr="00A85C6E" w14:paraId="13423CF5" w14:textId="77777777" w:rsidTr="004B51B2">
        <w:trPr>
          <w:trHeight w:val="30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F27E452" w14:textId="77777777" w:rsidR="006820B8" w:rsidRPr="00A85C6E" w:rsidRDefault="006820B8" w:rsidP="00484FFE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A85C6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Dbar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86F033D" w14:textId="5185A857" w:rsidR="006820B8" w:rsidRPr="00A85C6E" w:rsidRDefault="006820B8" w:rsidP="004B51B2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85C6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8.4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5DC3945" w14:textId="0F97DFD5" w:rsidR="006820B8" w:rsidRPr="00A85C6E" w:rsidRDefault="006820B8" w:rsidP="004B51B2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85C6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7.18</w:t>
            </w:r>
          </w:p>
        </w:tc>
        <w:tc>
          <w:tcPr>
            <w:tcW w:w="1906" w:type="dxa"/>
            <w:shd w:val="clear" w:color="auto" w:fill="auto"/>
            <w:noWrap/>
            <w:vAlign w:val="bottom"/>
            <w:hideMark/>
          </w:tcPr>
          <w:p w14:paraId="6C8DB413" w14:textId="5072BA21" w:rsidR="006820B8" w:rsidRPr="00A85C6E" w:rsidRDefault="006820B8" w:rsidP="004B51B2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85C6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6.16</w:t>
            </w:r>
          </w:p>
        </w:tc>
      </w:tr>
      <w:tr w:rsidR="006820B8" w:rsidRPr="00A85C6E" w14:paraId="2FBCACB5" w14:textId="77777777" w:rsidTr="004B51B2">
        <w:trPr>
          <w:trHeight w:val="30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F2946D0" w14:textId="77777777" w:rsidR="006820B8" w:rsidRPr="00A85C6E" w:rsidRDefault="006820B8" w:rsidP="00484FFE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A85C6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D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D8E822A" w14:textId="5C5B7654" w:rsidR="006820B8" w:rsidRPr="00A85C6E" w:rsidRDefault="006820B8" w:rsidP="004B51B2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85C6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5.8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F244E9C" w14:textId="3BD75566" w:rsidR="006820B8" w:rsidRPr="00A85C6E" w:rsidRDefault="006820B8" w:rsidP="004B51B2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85C6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5.65</w:t>
            </w:r>
          </w:p>
        </w:tc>
        <w:tc>
          <w:tcPr>
            <w:tcW w:w="1906" w:type="dxa"/>
            <w:shd w:val="clear" w:color="auto" w:fill="auto"/>
            <w:noWrap/>
            <w:vAlign w:val="bottom"/>
            <w:hideMark/>
          </w:tcPr>
          <w:p w14:paraId="2EE8B035" w14:textId="4EF3FE93" w:rsidR="006820B8" w:rsidRPr="00A85C6E" w:rsidRDefault="006820B8" w:rsidP="004B51B2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85C6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7.1</w:t>
            </w:r>
          </w:p>
        </w:tc>
      </w:tr>
      <w:tr w:rsidR="006820B8" w:rsidRPr="00A85C6E" w14:paraId="0C5F1195" w14:textId="77777777" w:rsidTr="004B51B2">
        <w:trPr>
          <w:trHeight w:val="30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43A7238" w14:textId="77777777" w:rsidR="006820B8" w:rsidRPr="00A85C6E" w:rsidRDefault="006820B8" w:rsidP="00484FFE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85C6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DIC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13CBFB7" w14:textId="017A230D" w:rsidR="006820B8" w:rsidRPr="00A85C6E" w:rsidRDefault="006820B8" w:rsidP="004B51B2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85C6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4.2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2937C37" w14:textId="459F4E70" w:rsidR="006820B8" w:rsidRPr="00A85C6E" w:rsidRDefault="006820B8" w:rsidP="004B51B2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85C6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2.84</w:t>
            </w:r>
          </w:p>
        </w:tc>
        <w:tc>
          <w:tcPr>
            <w:tcW w:w="1906" w:type="dxa"/>
            <w:shd w:val="clear" w:color="auto" w:fill="auto"/>
            <w:noWrap/>
            <w:vAlign w:val="bottom"/>
            <w:hideMark/>
          </w:tcPr>
          <w:p w14:paraId="3F110E51" w14:textId="0B90F8AE" w:rsidR="006820B8" w:rsidRPr="00A85C6E" w:rsidRDefault="006820B8" w:rsidP="004B51B2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85C6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3.26</w:t>
            </w:r>
          </w:p>
        </w:tc>
      </w:tr>
      <w:tr w:rsidR="006820B8" w:rsidRPr="00A85C6E" w14:paraId="26124540" w14:textId="77777777" w:rsidTr="004B51B2">
        <w:trPr>
          <w:trHeight w:val="30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6323C53" w14:textId="77777777" w:rsidR="006820B8" w:rsidRPr="00A85C6E" w:rsidRDefault="006820B8" w:rsidP="00484FFE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85C6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au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04102A9" w14:textId="53A0EFEB" w:rsidR="006820B8" w:rsidRPr="00A85C6E" w:rsidRDefault="006820B8" w:rsidP="004B51B2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85C6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90FE450" w14:textId="6020F9DD" w:rsidR="006820B8" w:rsidRPr="00A85C6E" w:rsidRDefault="006820B8" w:rsidP="004B51B2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85C6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24</w:t>
            </w:r>
          </w:p>
        </w:tc>
        <w:tc>
          <w:tcPr>
            <w:tcW w:w="1906" w:type="dxa"/>
            <w:shd w:val="clear" w:color="auto" w:fill="auto"/>
            <w:noWrap/>
            <w:vAlign w:val="bottom"/>
            <w:hideMark/>
          </w:tcPr>
          <w:p w14:paraId="11B69F84" w14:textId="6C1E77E9" w:rsidR="006820B8" w:rsidRPr="00A85C6E" w:rsidRDefault="006820B8" w:rsidP="004B51B2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85C6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61</w:t>
            </w:r>
          </w:p>
        </w:tc>
      </w:tr>
      <w:tr w:rsidR="006820B8" w:rsidRPr="00A85C6E" w14:paraId="1B365154" w14:textId="77777777" w:rsidTr="004B51B2">
        <w:trPr>
          <w:trHeight w:val="30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5F767DE" w14:textId="77777777" w:rsidR="006820B8" w:rsidRPr="00A85C6E" w:rsidRDefault="006820B8" w:rsidP="00484FFE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85C6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D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F586B4B" w14:textId="67EB23AC" w:rsidR="006820B8" w:rsidRPr="00A85C6E" w:rsidRDefault="006820B8" w:rsidP="004B51B2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85C6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E18E634" w14:textId="42C46B68" w:rsidR="006820B8" w:rsidRPr="00A85C6E" w:rsidRDefault="006820B8" w:rsidP="004B51B2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85C6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8</w:t>
            </w:r>
          </w:p>
        </w:tc>
        <w:tc>
          <w:tcPr>
            <w:tcW w:w="1906" w:type="dxa"/>
            <w:shd w:val="clear" w:color="auto" w:fill="auto"/>
            <w:noWrap/>
            <w:vAlign w:val="bottom"/>
            <w:hideMark/>
          </w:tcPr>
          <w:p w14:paraId="3C441715" w14:textId="04593A2B" w:rsidR="006820B8" w:rsidRPr="00A85C6E" w:rsidRDefault="006820B8" w:rsidP="004B51B2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85C6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45</w:t>
            </w:r>
          </w:p>
        </w:tc>
      </w:tr>
      <w:tr w:rsidR="006820B8" w:rsidRPr="00A85C6E" w14:paraId="6DF1F396" w14:textId="77777777" w:rsidTr="004B51B2">
        <w:trPr>
          <w:trHeight w:val="30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DDACF0C" w14:textId="77777777" w:rsidR="006820B8" w:rsidRPr="00A85C6E" w:rsidRDefault="006820B8" w:rsidP="00484FFE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85C6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D95%CrILB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E45B66F" w14:textId="6E193EBD" w:rsidR="006820B8" w:rsidRPr="00A85C6E" w:rsidRDefault="006820B8" w:rsidP="004B51B2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85C6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3748734" w14:textId="5988BE90" w:rsidR="006820B8" w:rsidRPr="00A85C6E" w:rsidRDefault="006820B8" w:rsidP="004B51B2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85C6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3</w:t>
            </w:r>
          </w:p>
        </w:tc>
        <w:tc>
          <w:tcPr>
            <w:tcW w:w="1906" w:type="dxa"/>
            <w:shd w:val="clear" w:color="auto" w:fill="auto"/>
            <w:noWrap/>
            <w:vAlign w:val="bottom"/>
            <w:hideMark/>
          </w:tcPr>
          <w:p w14:paraId="5873CFA6" w14:textId="6E037559" w:rsidR="006820B8" w:rsidRPr="00A85C6E" w:rsidRDefault="006820B8" w:rsidP="004B51B2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85C6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2</w:t>
            </w:r>
          </w:p>
        </w:tc>
      </w:tr>
      <w:tr w:rsidR="006820B8" w:rsidRPr="00A85C6E" w14:paraId="25456FFA" w14:textId="77777777" w:rsidTr="004B51B2">
        <w:trPr>
          <w:trHeight w:val="30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61AAAFD" w14:textId="77777777" w:rsidR="006820B8" w:rsidRPr="00A85C6E" w:rsidRDefault="006820B8" w:rsidP="00484FFE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85C6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D95%CrIUB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81EA285" w14:textId="15B9CBC6" w:rsidR="006820B8" w:rsidRPr="00A85C6E" w:rsidRDefault="006820B8" w:rsidP="004B51B2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85C6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A4DB6D6" w14:textId="13CB28E6" w:rsidR="006820B8" w:rsidRPr="00A85C6E" w:rsidRDefault="006820B8" w:rsidP="004B51B2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85C6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76</w:t>
            </w:r>
          </w:p>
        </w:tc>
        <w:tc>
          <w:tcPr>
            <w:tcW w:w="1906" w:type="dxa"/>
            <w:shd w:val="clear" w:color="auto" w:fill="auto"/>
            <w:noWrap/>
            <w:vAlign w:val="bottom"/>
            <w:hideMark/>
          </w:tcPr>
          <w:p w14:paraId="226C0696" w14:textId="73ECBB58" w:rsidR="006820B8" w:rsidRPr="00A85C6E" w:rsidRDefault="006820B8" w:rsidP="004B51B2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A85C6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1</w:t>
            </w:r>
          </w:p>
        </w:tc>
      </w:tr>
    </w:tbl>
    <w:p w14:paraId="3244E737" w14:textId="3CA507BF" w:rsidR="003B3618" w:rsidRPr="00A85C6E" w:rsidRDefault="003B3618" w:rsidP="003B3618">
      <w:pPr>
        <w:tabs>
          <w:tab w:val="left" w:pos="4620"/>
        </w:tabs>
        <w:rPr>
          <w:rFonts w:ascii="Times New Roman" w:hAnsi="Times New Roman" w:cs="Times New Roman"/>
          <w:sz w:val="24"/>
          <w:szCs w:val="24"/>
        </w:rPr>
      </w:pPr>
      <w:proofErr w:type="spellStart"/>
      <w:r w:rsidRPr="00A85C6E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CrI</w:t>
      </w:r>
      <w:proofErr w:type="spellEnd"/>
      <w:r w:rsidRPr="00A85C6E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, credible interval; </w:t>
      </w:r>
      <w:proofErr w:type="spellStart"/>
      <w:r w:rsidRPr="00A85C6E">
        <w:rPr>
          <w:rFonts w:ascii="Times New Roman" w:hAnsi="Times New Roman" w:cs="Times New Roman"/>
          <w:sz w:val="24"/>
          <w:szCs w:val="24"/>
        </w:rPr>
        <w:t>Dbar</w:t>
      </w:r>
      <w:proofErr w:type="spellEnd"/>
      <w:r w:rsidRPr="00A85C6E">
        <w:rPr>
          <w:rFonts w:ascii="Times New Roman" w:hAnsi="Times New Roman" w:cs="Times New Roman"/>
          <w:sz w:val="24"/>
          <w:szCs w:val="24"/>
        </w:rPr>
        <w:t xml:space="preserve">, </w:t>
      </w:r>
      <w:r w:rsidR="002C17CC" w:rsidRPr="00A85C6E">
        <w:rPr>
          <w:rFonts w:ascii="Times New Roman" w:hAnsi="Times New Roman" w:cs="Times New Roman"/>
          <w:sz w:val="24"/>
          <w:szCs w:val="24"/>
        </w:rPr>
        <w:t>mean sum of residual deviance</w:t>
      </w:r>
      <w:r w:rsidRPr="00A85C6E">
        <w:rPr>
          <w:rFonts w:ascii="Times New Roman" w:hAnsi="Times New Roman" w:cs="Times New Roman"/>
          <w:sz w:val="24"/>
          <w:szCs w:val="24"/>
        </w:rPr>
        <w:t xml:space="preserve">; DIC, Deviance Information Criterion; FE, fixed-effects; LB, lower bound; </w:t>
      </w:r>
      <w:proofErr w:type="spellStart"/>
      <w:r w:rsidRPr="00A85C6E">
        <w:rPr>
          <w:rFonts w:ascii="Times New Roman" w:hAnsi="Times New Roman" w:cs="Times New Roman"/>
          <w:sz w:val="24"/>
          <w:szCs w:val="24"/>
        </w:rPr>
        <w:t>pD</w:t>
      </w:r>
      <w:proofErr w:type="spellEnd"/>
      <w:r w:rsidRPr="00A85C6E">
        <w:rPr>
          <w:rFonts w:ascii="Times New Roman" w:hAnsi="Times New Roman" w:cs="Times New Roman"/>
          <w:sz w:val="24"/>
          <w:szCs w:val="24"/>
        </w:rPr>
        <w:t xml:space="preserve">, </w:t>
      </w:r>
      <w:r w:rsidR="002C17CC" w:rsidRPr="00A85C6E">
        <w:rPr>
          <w:rFonts w:ascii="Times New Roman" w:hAnsi="Times New Roman" w:cs="Times New Roman"/>
          <w:sz w:val="24"/>
          <w:szCs w:val="24"/>
        </w:rPr>
        <w:t>sum of leverage, also known as the effective number of parameters</w:t>
      </w:r>
      <w:r w:rsidRPr="00A85C6E">
        <w:rPr>
          <w:rFonts w:ascii="Times New Roman" w:hAnsi="Times New Roman" w:cs="Times New Roman"/>
          <w:sz w:val="24"/>
          <w:szCs w:val="24"/>
        </w:rPr>
        <w:t>; RE, random-effects; SD, standard deviation; UB, upper bound; UME, unrelated mean effects.</w:t>
      </w:r>
    </w:p>
    <w:p w14:paraId="728B4987" w14:textId="5FC92663" w:rsidR="006512E6" w:rsidRPr="00A85C6E" w:rsidRDefault="006512E6" w:rsidP="00A85C6E">
      <w:pPr>
        <w:rPr>
          <w:rFonts w:ascii="Times New Roman" w:hAnsi="Times New Roman" w:cs="Times New Roman"/>
          <w:sz w:val="24"/>
          <w:szCs w:val="24"/>
        </w:rPr>
      </w:pPr>
    </w:p>
    <w:sectPr w:rsidR="006512E6" w:rsidRPr="00A85C6E" w:rsidSect="00F96E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B7F3A61" w14:textId="77777777" w:rsidR="005B75A9" w:rsidRDefault="005B75A9" w:rsidP="005B75A9">
      <w:pPr>
        <w:spacing w:after="0" w:line="240" w:lineRule="auto"/>
      </w:pPr>
      <w:r>
        <w:separator/>
      </w:r>
    </w:p>
  </w:endnote>
  <w:endnote w:type="continuationSeparator" w:id="0">
    <w:p w14:paraId="6EC24C11" w14:textId="77777777" w:rsidR="005B75A9" w:rsidRDefault="005B75A9" w:rsidP="005B75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7C8FDDE" w14:textId="77777777" w:rsidR="005B75A9" w:rsidRDefault="005B75A9" w:rsidP="005B75A9">
      <w:pPr>
        <w:spacing w:after="0" w:line="240" w:lineRule="auto"/>
      </w:pPr>
      <w:r>
        <w:separator/>
      </w:r>
    </w:p>
  </w:footnote>
  <w:footnote w:type="continuationSeparator" w:id="0">
    <w:p w14:paraId="3885D1D1" w14:textId="77777777" w:rsidR="005B75A9" w:rsidRDefault="005B75A9" w:rsidP="005B75A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ED17A6"/>
    <w:multiLevelType w:val="hybridMultilevel"/>
    <w:tmpl w:val="EACC201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A62578"/>
    <w:multiLevelType w:val="hybridMultilevel"/>
    <w:tmpl w:val="EACC2018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C5052B7"/>
    <w:multiLevelType w:val="hybridMultilevel"/>
    <w:tmpl w:val="EACC2018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1BF501F"/>
    <w:multiLevelType w:val="hybridMultilevel"/>
    <w:tmpl w:val="071E583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D1E2198"/>
    <w:multiLevelType w:val="hybridMultilevel"/>
    <w:tmpl w:val="136C62B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74089839">
    <w:abstractNumId w:val="3"/>
  </w:num>
  <w:num w:numId="2" w16cid:durableId="224730032">
    <w:abstractNumId w:val="4"/>
  </w:num>
  <w:num w:numId="3" w16cid:durableId="1140221003">
    <w:abstractNumId w:val="0"/>
  </w:num>
  <w:num w:numId="4" w16cid:durableId="1391229111">
    <w:abstractNumId w:val="1"/>
  </w:num>
  <w:num w:numId="5" w16cid:durableId="144264782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proofState w:spelling="clean" w:grammar="clean"/>
  <w:trackRevisions/>
  <w:defaultTabStop w:val="720"/>
  <w:hyphenationZone w:val="425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Gynecologic Oncology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rx0wpxzrzr0fjep5rzvef9kwxvd25zaa92s&quot;&gt;RPL_NMA&lt;record-ids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/record-ids&gt;&lt;/item&gt;&lt;/Libraries&gt;"/>
  </w:docVars>
  <w:rsids>
    <w:rsidRoot w:val="0057245A"/>
    <w:rsid w:val="000072A5"/>
    <w:rsid w:val="000634FD"/>
    <w:rsid w:val="00077CE2"/>
    <w:rsid w:val="000A3B8E"/>
    <w:rsid w:val="000A7642"/>
    <w:rsid w:val="000B1FF1"/>
    <w:rsid w:val="000D07F8"/>
    <w:rsid w:val="000D2C2A"/>
    <w:rsid w:val="000D4C21"/>
    <w:rsid w:val="000F570C"/>
    <w:rsid w:val="000F7E15"/>
    <w:rsid w:val="000F7F86"/>
    <w:rsid w:val="00103366"/>
    <w:rsid w:val="00121F99"/>
    <w:rsid w:val="001352D3"/>
    <w:rsid w:val="001450F3"/>
    <w:rsid w:val="0015772B"/>
    <w:rsid w:val="0016061A"/>
    <w:rsid w:val="00163278"/>
    <w:rsid w:val="00166BD9"/>
    <w:rsid w:val="00190AE5"/>
    <w:rsid w:val="00191D4A"/>
    <w:rsid w:val="00197A03"/>
    <w:rsid w:val="001A332C"/>
    <w:rsid w:val="001A4F69"/>
    <w:rsid w:val="001A697C"/>
    <w:rsid w:val="001C3CA4"/>
    <w:rsid w:val="001C72C2"/>
    <w:rsid w:val="001D408A"/>
    <w:rsid w:val="001D54A3"/>
    <w:rsid w:val="001E6733"/>
    <w:rsid w:val="0020586E"/>
    <w:rsid w:val="00212573"/>
    <w:rsid w:val="00214842"/>
    <w:rsid w:val="00257B8F"/>
    <w:rsid w:val="00263BF9"/>
    <w:rsid w:val="0026517A"/>
    <w:rsid w:val="002B3277"/>
    <w:rsid w:val="002B5551"/>
    <w:rsid w:val="002C17CC"/>
    <w:rsid w:val="002C290F"/>
    <w:rsid w:val="002E5F4A"/>
    <w:rsid w:val="0033616A"/>
    <w:rsid w:val="0034278A"/>
    <w:rsid w:val="00346959"/>
    <w:rsid w:val="003536F6"/>
    <w:rsid w:val="003700C1"/>
    <w:rsid w:val="003814E3"/>
    <w:rsid w:val="003830DA"/>
    <w:rsid w:val="003851A2"/>
    <w:rsid w:val="00393C07"/>
    <w:rsid w:val="00394903"/>
    <w:rsid w:val="003A0FAF"/>
    <w:rsid w:val="003B3618"/>
    <w:rsid w:val="003D31AA"/>
    <w:rsid w:val="003D563B"/>
    <w:rsid w:val="003E3BDA"/>
    <w:rsid w:val="003F5BDB"/>
    <w:rsid w:val="004029CA"/>
    <w:rsid w:val="00417DEE"/>
    <w:rsid w:val="004309DB"/>
    <w:rsid w:val="004323B8"/>
    <w:rsid w:val="00435548"/>
    <w:rsid w:val="0043727D"/>
    <w:rsid w:val="00455AE9"/>
    <w:rsid w:val="00456555"/>
    <w:rsid w:val="00457A08"/>
    <w:rsid w:val="004676BD"/>
    <w:rsid w:val="00473F17"/>
    <w:rsid w:val="00482D4C"/>
    <w:rsid w:val="00484FFE"/>
    <w:rsid w:val="00487E63"/>
    <w:rsid w:val="00490271"/>
    <w:rsid w:val="00494273"/>
    <w:rsid w:val="004A03C3"/>
    <w:rsid w:val="004A1E26"/>
    <w:rsid w:val="004A2A9A"/>
    <w:rsid w:val="004B091F"/>
    <w:rsid w:val="004B51B2"/>
    <w:rsid w:val="004C10DC"/>
    <w:rsid w:val="004C5746"/>
    <w:rsid w:val="004C7F88"/>
    <w:rsid w:val="004D27E4"/>
    <w:rsid w:val="004E0984"/>
    <w:rsid w:val="004E3492"/>
    <w:rsid w:val="004F1E0F"/>
    <w:rsid w:val="004F72F1"/>
    <w:rsid w:val="005074FA"/>
    <w:rsid w:val="00510CC3"/>
    <w:rsid w:val="00512799"/>
    <w:rsid w:val="005253D8"/>
    <w:rsid w:val="0052666B"/>
    <w:rsid w:val="00531EE7"/>
    <w:rsid w:val="0053318C"/>
    <w:rsid w:val="00551D48"/>
    <w:rsid w:val="00552406"/>
    <w:rsid w:val="00571A93"/>
    <w:rsid w:val="0057245A"/>
    <w:rsid w:val="00582779"/>
    <w:rsid w:val="00594AF3"/>
    <w:rsid w:val="005B75A9"/>
    <w:rsid w:val="005C21C0"/>
    <w:rsid w:val="005E41C5"/>
    <w:rsid w:val="005E7230"/>
    <w:rsid w:val="005F5D3D"/>
    <w:rsid w:val="00601C90"/>
    <w:rsid w:val="00613FB4"/>
    <w:rsid w:val="00632010"/>
    <w:rsid w:val="00636494"/>
    <w:rsid w:val="00642FC3"/>
    <w:rsid w:val="00643D84"/>
    <w:rsid w:val="00647303"/>
    <w:rsid w:val="006512E6"/>
    <w:rsid w:val="006518DB"/>
    <w:rsid w:val="0065442D"/>
    <w:rsid w:val="00657FA7"/>
    <w:rsid w:val="00672F55"/>
    <w:rsid w:val="006820B8"/>
    <w:rsid w:val="00685E4B"/>
    <w:rsid w:val="00687307"/>
    <w:rsid w:val="00694F05"/>
    <w:rsid w:val="00696631"/>
    <w:rsid w:val="006A55E7"/>
    <w:rsid w:val="00711891"/>
    <w:rsid w:val="007158AF"/>
    <w:rsid w:val="00740C96"/>
    <w:rsid w:val="007448B8"/>
    <w:rsid w:val="0076499C"/>
    <w:rsid w:val="00767CEE"/>
    <w:rsid w:val="00775340"/>
    <w:rsid w:val="007755F4"/>
    <w:rsid w:val="00777C32"/>
    <w:rsid w:val="0078186B"/>
    <w:rsid w:val="007B08F2"/>
    <w:rsid w:val="007D68A5"/>
    <w:rsid w:val="007D7605"/>
    <w:rsid w:val="007E1A2A"/>
    <w:rsid w:val="008003E3"/>
    <w:rsid w:val="0081399C"/>
    <w:rsid w:val="0083182A"/>
    <w:rsid w:val="0083677E"/>
    <w:rsid w:val="008570EE"/>
    <w:rsid w:val="008661D4"/>
    <w:rsid w:val="0086646F"/>
    <w:rsid w:val="00876DFC"/>
    <w:rsid w:val="00893A3A"/>
    <w:rsid w:val="008B08A2"/>
    <w:rsid w:val="008E106C"/>
    <w:rsid w:val="008E757B"/>
    <w:rsid w:val="00902463"/>
    <w:rsid w:val="00910D72"/>
    <w:rsid w:val="00921A12"/>
    <w:rsid w:val="00922F7E"/>
    <w:rsid w:val="00924350"/>
    <w:rsid w:val="009251AA"/>
    <w:rsid w:val="0095479D"/>
    <w:rsid w:val="00965885"/>
    <w:rsid w:val="00965C17"/>
    <w:rsid w:val="00985157"/>
    <w:rsid w:val="009964B3"/>
    <w:rsid w:val="009A01AA"/>
    <w:rsid w:val="009B2AFC"/>
    <w:rsid w:val="009E1731"/>
    <w:rsid w:val="009E2741"/>
    <w:rsid w:val="009F14D8"/>
    <w:rsid w:val="009F2EBA"/>
    <w:rsid w:val="00A06E2D"/>
    <w:rsid w:val="00A26DDF"/>
    <w:rsid w:val="00A346A6"/>
    <w:rsid w:val="00A35E1B"/>
    <w:rsid w:val="00A44CB1"/>
    <w:rsid w:val="00A73DA7"/>
    <w:rsid w:val="00A836C2"/>
    <w:rsid w:val="00A85C6E"/>
    <w:rsid w:val="00A8647A"/>
    <w:rsid w:val="00A94165"/>
    <w:rsid w:val="00A945E2"/>
    <w:rsid w:val="00AA498D"/>
    <w:rsid w:val="00AA647E"/>
    <w:rsid w:val="00AB0BD1"/>
    <w:rsid w:val="00AB2B55"/>
    <w:rsid w:val="00AB683E"/>
    <w:rsid w:val="00AD045F"/>
    <w:rsid w:val="00B23A1C"/>
    <w:rsid w:val="00B63168"/>
    <w:rsid w:val="00B75E5C"/>
    <w:rsid w:val="00B93EF1"/>
    <w:rsid w:val="00BA0512"/>
    <w:rsid w:val="00BA643F"/>
    <w:rsid w:val="00BA6454"/>
    <w:rsid w:val="00BC30EE"/>
    <w:rsid w:val="00BC5A9A"/>
    <w:rsid w:val="00BD4D76"/>
    <w:rsid w:val="00BF48EE"/>
    <w:rsid w:val="00C0128C"/>
    <w:rsid w:val="00C02D66"/>
    <w:rsid w:val="00C14544"/>
    <w:rsid w:val="00C15437"/>
    <w:rsid w:val="00C16993"/>
    <w:rsid w:val="00C20A23"/>
    <w:rsid w:val="00C54E3D"/>
    <w:rsid w:val="00C55363"/>
    <w:rsid w:val="00C57267"/>
    <w:rsid w:val="00C632CB"/>
    <w:rsid w:val="00C663B1"/>
    <w:rsid w:val="00C77DEF"/>
    <w:rsid w:val="00C87F51"/>
    <w:rsid w:val="00CA1EF5"/>
    <w:rsid w:val="00CA38CD"/>
    <w:rsid w:val="00CB71BE"/>
    <w:rsid w:val="00CC41AC"/>
    <w:rsid w:val="00CF5A55"/>
    <w:rsid w:val="00CF744E"/>
    <w:rsid w:val="00CF7BAD"/>
    <w:rsid w:val="00D0208C"/>
    <w:rsid w:val="00D049C4"/>
    <w:rsid w:val="00D0548E"/>
    <w:rsid w:val="00D05A75"/>
    <w:rsid w:val="00D07B95"/>
    <w:rsid w:val="00D1548F"/>
    <w:rsid w:val="00D257A6"/>
    <w:rsid w:val="00D2649D"/>
    <w:rsid w:val="00D41E1D"/>
    <w:rsid w:val="00D42874"/>
    <w:rsid w:val="00D72335"/>
    <w:rsid w:val="00D750BF"/>
    <w:rsid w:val="00DA015A"/>
    <w:rsid w:val="00DB2468"/>
    <w:rsid w:val="00DB61B2"/>
    <w:rsid w:val="00DC0B28"/>
    <w:rsid w:val="00DC10F9"/>
    <w:rsid w:val="00DC456A"/>
    <w:rsid w:val="00DC7D90"/>
    <w:rsid w:val="00DD40FF"/>
    <w:rsid w:val="00DE57B3"/>
    <w:rsid w:val="00DF2BC3"/>
    <w:rsid w:val="00E00D2E"/>
    <w:rsid w:val="00E032A9"/>
    <w:rsid w:val="00E0796E"/>
    <w:rsid w:val="00E33347"/>
    <w:rsid w:val="00E43173"/>
    <w:rsid w:val="00E639F7"/>
    <w:rsid w:val="00E64FB7"/>
    <w:rsid w:val="00E65FFF"/>
    <w:rsid w:val="00E8000D"/>
    <w:rsid w:val="00E81C97"/>
    <w:rsid w:val="00E92FD4"/>
    <w:rsid w:val="00EC5C58"/>
    <w:rsid w:val="00ED2B73"/>
    <w:rsid w:val="00F00189"/>
    <w:rsid w:val="00F03C31"/>
    <w:rsid w:val="00F22BEF"/>
    <w:rsid w:val="00F825E1"/>
    <w:rsid w:val="00F84F61"/>
    <w:rsid w:val="00F929B5"/>
    <w:rsid w:val="00F96E1A"/>
    <w:rsid w:val="00F973C6"/>
    <w:rsid w:val="00FA546D"/>
    <w:rsid w:val="00FB23CB"/>
    <w:rsid w:val="00FC035A"/>
    <w:rsid w:val="00FF40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,"/>
  <w:listSeparator w:val=";"/>
  <w14:docId w14:val="5A77FEAF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2">
    <w:name w:val="heading 2"/>
    <w:next w:val="Normal"/>
    <w:link w:val="Ttulo2Carter"/>
    <w:uiPriority w:val="9"/>
    <w:unhideWhenUsed/>
    <w:qFormat/>
    <w:rsid w:val="008003E3"/>
    <w:pPr>
      <w:keepNext/>
      <w:keepLines/>
      <w:shd w:val="clear" w:color="auto" w:fill="D64700"/>
      <w:spacing w:after="17"/>
      <w:ind w:left="10" w:hanging="10"/>
      <w:outlineLvl w:val="1"/>
    </w:pPr>
    <w:rPr>
      <w:rFonts w:ascii="Garamond" w:eastAsia="Garamond" w:hAnsi="Garamond" w:cs="Garamond"/>
      <w:b/>
      <w:color w:val="FFFFFF"/>
      <w:sz w:val="24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2Carter">
    <w:name w:val="Título 2 Caráter"/>
    <w:link w:val="Ttulo2"/>
    <w:uiPriority w:val="9"/>
    <w:rsid w:val="008003E3"/>
    <w:rPr>
      <w:rFonts w:ascii="Garamond" w:eastAsia="Garamond" w:hAnsi="Garamond" w:cs="Garamond"/>
      <w:b/>
      <w:color w:val="FFFFFF"/>
      <w:sz w:val="24"/>
      <w:shd w:val="clear" w:color="auto" w:fill="D64700"/>
    </w:rPr>
  </w:style>
  <w:style w:type="paragraph" w:customStyle="1" w:styleId="EndNoteBibliographyTitle">
    <w:name w:val="EndNote Bibliography Title"/>
    <w:basedOn w:val="Normal"/>
    <w:link w:val="EndNoteBibliographyTitleChar"/>
    <w:rsid w:val="002B327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Tipodeletrapredefinidodopargrafo"/>
    <w:link w:val="EndNoteBibliographyTitle"/>
    <w:rsid w:val="002B3277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B3277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Tipodeletrapredefinidodopargrafo"/>
    <w:link w:val="EndNoteBibliography"/>
    <w:rsid w:val="002B3277"/>
    <w:rPr>
      <w:rFonts w:ascii="Calibri" w:hAnsi="Calibri" w:cs="Calibri"/>
      <w:noProof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4C10DC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unhideWhenUsed/>
    <w:rsid w:val="004C10DC"/>
    <w:pPr>
      <w:spacing w:line="240" w:lineRule="auto"/>
    </w:pPr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rsid w:val="004C10DC"/>
    <w:rPr>
      <w:sz w:val="20"/>
      <w:szCs w:val="20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4C10DC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4C10DC"/>
    <w:rPr>
      <w:b/>
      <w:bCs/>
      <w:sz w:val="20"/>
      <w:szCs w:val="20"/>
    </w:rPr>
  </w:style>
  <w:style w:type="table" w:styleId="TabelacomGrelha">
    <w:name w:val="Table Grid"/>
    <w:basedOn w:val="Tabelanormal"/>
    <w:uiPriority w:val="39"/>
    <w:rsid w:val="009B2AFC"/>
    <w:pPr>
      <w:spacing w:after="0" w:line="240" w:lineRule="auto"/>
    </w:pPr>
    <w:rPr>
      <w:kern w:val="0"/>
      <w:lang w:val="pt-PT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ontentpasted2">
    <w:name w:val="contentpasted2"/>
    <w:basedOn w:val="Tipodeletrapredefinidodopargrafo"/>
    <w:rsid w:val="009B2AFC"/>
  </w:style>
  <w:style w:type="character" w:customStyle="1" w:styleId="contentpasted4">
    <w:name w:val="contentpasted4"/>
    <w:basedOn w:val="Tipodeletrapredefinidodopargrafo"/>
    <w:rsid w:val="009B2AFC"/>
  </w:style>
  <w:style w:type="paragraph" w:styleId="NormalWeb">
    <w:name w:val="Normal (Web)"/>
    <w:basedOn w:val="Normal"/>
    <w:uiPriority w:val="99"/>
    <w:unhideWhenUsed/>
    <w:rsid w:val="009B2AFC"/>
    <w:pPr>
      <w:spacing w:before="100" w:beforeAutospacing="1" w:after="100" w:afterAutospacing="1" w:line="240" w:lineRule="auto"/>
    </w:pPr>
    <w:rPr>
      <w:rFonts w:ascii="Calibri" w:hAnsi="Calibri" w:cs="Calibri"/>
      <w:kern w:val="0"/>
      <w14:ligatures w14:val="none"/>
    </w:rPr>
  </w:style>
  <w:style w:type="character" w:customStyle="1" w:styleId="contentpasted5">
    <w:name w:val="contentpasted5"/>
    <w:basedOn w:val="Tipodeletrapredefinidodopargrafo"/>
    <w:rsid w:val="009B2AFC"/>
  </w:style>
  <w:style w:type="character" w:customStyle="1" w:styleId="contentpasted8">
    <w:name w:val="contentpasted8"/>
    <w:basedOn w:val="Tipodeletrapredefinidodopargrafo"/>
    <w:rsid w:val="009B2AFC"/>
  </w:style>
  <w:style w:type="character" w:customStyle="1" w:styleId="contentpasted7">
    <w:name w:val="contentpasted7"/>
    <w:basedOn w:val="Tipodeletrapredefinidodopargrafo"/>
    <w:rsid w:val="009B2AFC"/>
  </w:style>
  <w:style w:type="character" w:customStyle="1" w:styleId="contentpasted9">
    <w:name w:val="contentpasted9"/>
    <w:basedOn w:val="Tipodeletrapredefinidodopargrafo"/>
    <w:rsid w:val="009B2AFC"/>
  </w:style>
  <w:style w:type="paragraph" w:customStyle="1" w:styleId="Default">
    <w:name w:val="Default"/>
    <w:rsid w:val="00DC10F9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kern w:val="0"/>
      <w:sz w:val="24"/>
      <w:szCs w:val="24"/>
      <w:lang w:eastAsia="en-CA"/>
      <w14:ligatures w14:val="none"/>
    </w:rPr>
  </w:style>
  <w:style w:type="paragraph" w:styleId="PargrafodaLista">
    <w:name w:val="List Paragraph"/>
    <w:basedOn w:val="Normal"/>
    <w:uiPriority w:val="34"/>
    <w:qFormat/>
    <w:rsid w:val="004C7F88"/>
    <w:pPr>
      <w:spacing w:after="0" w:line="240" w:lineRule="auto"/>
      <w:ind w:left="720"/>
      <w:contextualSpacing/>
    </w:pPr>
    <w:rPr>
      <w:sz w:val="24"/>
      <w:szCs w:val="24"/>
    </w:rPr>
  </w:style>
  <w:style w:type="paragraph" w:styleId="Reviso">
    <w:name w:val="Revision"/>
    <w:hidden/>
    <w:uiPriority w:val="99"/>
    <w:semiHidden/>
    <w:rsid w:val="00DB2468"/>
    <w:pPr>
      <w:spacing w:after="0" w:line="240" w:lineRule="auto"/>
    </w:pPr>
  </w:style>
  <w:style w:type="paragraph" w:styleId="Cabealho">
    <w:name w:val="header"/>
    <w:basedOn w:val="Normal"/>
    <w:link w:val="CabealhoCarter"/>
    <w:uiPriority w:val="99"/>
    <w:unhideWhenUsed/>
    <w:rsid w:val="005B75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5B75A9"/>
  </w:style>
  <w:style w:type="paragraph" w:styleId="Rodap">
    <w:name w:val="footer"/>
    <w:basedOn w:val="Normal"/>
    <w:link w:val="RodapCarter"/>
    <w:uiPriority w:val="99"/>
    <w:unhideWhenUsed/>
    <w:rsid w:val="005B75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5B75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2315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90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79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03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E0C2C8F8C46C4CA0282974375774BC" ma:contentTypeVersion="14" ma:contentTypeDescription="Create a new document." ma:contentTypeScope="" ma:versionID="0281bcc834109323b616cb7833c3e900">
  <xsd:schema xmlns:xsd="http://www.w3.org/2001/XMLSchema" xmlns:xs="http://www.w3.org/2001/XMLSchema" xmlns:p="http://schemas.microsoft.com/office/2006/metadata/properties" xmlns:ns2="db6a30c9-4c9e-4954-9249-65b726762c90" xmlns:ns3="4eef8129-8d36-4d52-a645-4154f76590a2" targetNamespace="http://schemas.microsoft.com/office/2006/metadata/properties" ma:root="true" ma:fieldsID="2f3fa0f63ed8e316976d8c4637d51231" ns2:_="" ns3:_="">
    <xsd:import namespace="db6a30c9-4c9e-4954-9249-65b726762c90"/>
    <xsd:import namespace="4eef8129-8d36-4d52-a645-4154f76590a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b6a30c9-4c9e-4954-9249-65b726762c9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e8fd9b78-54ae-4201-a477-f7653e4a2e3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1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eef8129-8d36-4d52-a645-4154f76590a2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614e769d-9857-44ef-a8ed-b90b520814b3}" ma:internalName="TaxCatchAll" ma:showField="CatchAllData" ma:web="4eef8129-8d36-4d52-a645-4154f76590a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db6a30c9-4c9e-4954-9249-65b726762c90">
      <Terms xmlns="http://schemas.microsoft.com/office/infopath/2007/PartnerControls"/>
    </lcf76f155ced4ddcb4097134ff3c332f>
    <TaxCatchAll xmlns="4eef8129-8d36-4d52-a645-4154f76590a2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F6C546C-699C-48EE-BFE8-DDDE41619D1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b6a30c9-4c9e-4954-9249-65b726762c90"/>
    <ds:schemaRef ds:uri="4eef8129-8d36-4d52-a645-4154f76590a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2334E0A-FF0F-4E7A-84CA-69AA1361551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E65EE7D6-2363-459F-BB99-73B6278F1AC8}">
  <ds:schemaRefs>
    <ds:schemaRef ds:uri="http://schemas.microsoft.com/office/2006/metadata/properties"/>
    <ds:schemaRef ds:uri="http://schemas.microsoft.com/office/infopath/2007/PartnerControls"/>
    <ds:schemaRef ds:uri="db6a30c9-4c9e-4954-9249-65b726762c90"/>
    <ds:schemaRef ds:uri="4eef8129-8d36-4d52-a645-4154f76590a2"/>
  </ds:schemaRefs>
</ds:datastoreItem>
</file>

<file path=customXml/itemProps4.xml><?xml version="1.0" encoding="utf-8"?>
<ds:datastoreItem xmlns:ds="http://schemas.openxmlformats.org/officeDocument/2006/customXml" ds:itemID="{07A55167-970D-42B6-9859-8864BD00559C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7</Words>
  <Characters>527</Characters>
  <Application>Microsoft Office Word</Application>
  <DocSecurity>0</DocSecurity>
  <Lines>4</Lines>
  <Paragraphs>1</Paragraphs>
  <ScaleCrop>false</ScaleCrop>
  <Company/>
  <LinksUpToDate>false</LinksUpToDate>
  <CharactersWithSpaces>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12-11T15:27:00Z</dcterms:created>
  <dcterms:modified xsi:type="dcterms:W3CDTF">2025-01-23T11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diaServiceImageTags">
    <vt:lpwstr/>
  </property>
  <property fmtid="{D5CDD505-2E9C-101B-9397-08002B2CF9AE}" pid="3" name="ContentTypeId">
    <vt:lpwstr>0x01010026E0C2C8F8C46C4CA0282974375774BC</vt:lpwstr>
  </property>
</Properties>
</file>